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9A481" w14:textId="030344A6" w:rsidR="00FA1933" w:rsidRPr="00502F15" w:rsidRDefault="00502F15" w:rsidP="00502F15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02F1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orting Material </w:t>
      </w:r>
      <w:r w:rsidR="00A23AE8"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 w:rsidR="00FA1933" w:rsidRPr="00502F1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V</w:t>
      </w:r>
      <w:r w:rsidRPr="00502F1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rified </w:t>
      </w:r>
      <w:r w:rsidR="006838B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detectable </w:t>
      </w:r>
      <w:r w:rsidRPr="00502F1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RNA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v</w:t>
      </w:r>
      <w:r w:rsidRPr="00502F15">
        <w:rPr>
          <w:rFonts w:ascii="Times New Roman" w:hAnsi="Times New Roman" w:cs="Times New Roman"/>
          <w:b/>
          <w:bCs/>
          <w:sz w:val="24"/>
          <w:szCs w:val="24"/>
          <w:u w:val="single"/>
        </w:rPr>
        <w:t>ariants</w:t>
      </w:r>
    </w:p>
    <w:tbl>
      <w:tblPr>
        <w:tblW w:w="7195" w:type="dxa"/>
        <w:tblLook w:val="04A0" w:firstRow="1" w:lastRow="0" w:firstColumn="1" w:lastColumn="0" w:noHBand="0" w:noVBand="1"/>
      </w:tblPr>
      <w:tblGrid>
        <w:gridCol w:w="1150"/>
        <w:gridCol w:w="1443"/>
        <w:gridCol w:w="4602"/>
      </w:tblGrid>
      <w:tr w:rsidR="00FA1933" w:rsidRPr="00502F15" w14:paraId="0648A019" w14:textId="77777777" w:rsidTr="00502F15">
        <w:trPr>
          <w:trHeight w:val="34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EB04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BF90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4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B941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FA1933" w:rsidRPr="00502F15" w14:paraId="6093DAF4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9C60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D8AE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157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61D4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253-E255, V299, T315-F317, M351-F359</w:t>
            </w:r>
          </w:p>
        </w:tc>
      </w:tr>
      <w:tr w:rsidR="00FA1933" w:rsidRPr="00502F15" w14:paraId="17D5D111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B3C9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K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E422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304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DC73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151-C1156, F1174, L1196-S1206, G1269</w:t>
            </w:r>
          </w:p>
        </w:tc>
      </w:tr>
      <w:tr w:rsidR="00FA1933" w:rsidRPr="00502F15" w14:paraId="3C511715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2FE1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6EC8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633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DB04B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4</w:t>
            </w:r>
          </w:p>
        </w:tc>
      </w:tr>
      <w:tr w:rsidR="00FA1933" w:rsidRPr="00502F15" w14:paraId="3EDEB70B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5D18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RC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1ABE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65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A744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47</w:t>
            </w:r>
          </w:p>
        </w:tc>
      </w:tr>
      <w:tr w:rsidR="00FA1933" w:rsidRPr="00502F15" w14:paraId="12A25106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E496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FBD2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53056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2A35E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6, V42-C47</w:t>
            </w:r>
          </w:p>
        </w:tc>
      </w:tr>
      <w:tr w:rsidR="00FA1933" w:rsidRPr="00502F15" w14:paraId="3103A3FF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2107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FF2E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364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6872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3-H54, Q83, K304-L317</w:t>
            </w:r>
          </w:p>
        </w:tc>
      </w:tr>
      <w:tr w:rsidR="00FA1933" w:rsidRPr="00502F15" w14:paraId="1C3FDBEF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4B85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BB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1E02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380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13C1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53, C1240, R1446, S1680-L1681</w:t>
            </w:r>
          </w:p>
        </w:tc>
      </w:tr>
      <w:tr w:rsidR="00FA1933" w:rsidRPr="00502F15" w14:paraId="09EECABF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2D60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LF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95A3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2148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7F49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32</w:t>
            </w:r>
          </w:p>
        </w:tc>
      </w:tr>
      <w:tr w:rsidR="00FA1933" w:rsidRPr="00502F15" w14:paraId="611F6E54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AFD8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V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BC9F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987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00B8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04-R105</w:t>
            </w:r>
          </w:p>
        </w:tc>
      </w:tr>
      <w:tr w:rsidR="00FA1933" w:rsidRPr="00502F15" w14:paraId="76E8F4AF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8467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KZF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2EDF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481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EF77A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62</w:t>
            </w:r>
          </w:p>
        </w:tc>
      </w:tr>
      <w:tr w:rsidR="00FA1933" w:rsidRPr="00502F15" w14:paraId="1854860A" w14:textId="77777777" w:rsidTr="00502F15">
        <w:trPr>
          <w:trHeight w:val="68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D6F5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58BC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972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6F512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37-F547, V617-C618, L681-R683, L855, V863, A880, V911, M929-R938, I960, R980-E985, D994</w:t>
            </w:r>
          </w:p>
        </w:tc>
      </w:tr>
      <w:tr w:rsidR="00FA1933" w:rsidRPr="00502F15" w14:paraId="6D4E2F99" w14:textId="77777777" w:rsidTr="00502F15">
        <w:trPr>
          <w:trHeight w:val="68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E095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A1C1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617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12B3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574, V1578, L1585, F1592-L1593, R1598-L1600, L1678-I1680, P2514-E2515, P2525</w:t>
            </w:r>
          </w:p>
        </w:tc>
      </w:tr>
      <w:tr w:rsidR="00FA1933" w:rsidRPr="00502F15" w14:paraId="5B5A1AE8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E0DD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X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67DB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6734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3A36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80</w:t>
            </w:r>
          </w:p>
        </w:tc>
      </w:tr>
      <w:tr w:rsidR="00FA1933" w:rsidRPr="00502F15" w14:paraId="27FC86B7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28B3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DGFR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1C84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206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C45A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674</w:t>
            </w:r>
          </w:p>
        </w:tc>
      </w:tr>
      <w:tr w:rsidR="00FA1933" w:rsidRPr="00502F15" w14:paraId="7CD39FB9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E20A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L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5F04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675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DFDEF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12-S220</w:t>
            </w:r>
          </w:p>
        </w:tc>
      </w:tr>
      <w:tr w:rsidR="00FA1933" w:rsidRPr="00502F15" w14:paraId="7D271EC8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7D9B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R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97D2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964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B3E70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97, R272, T283-M284, L290-M297, R394, Q411</w:t>
            </w:r>
          </w:p>
        </w:tc>
      </w:tr>
      <w:tr w:rsidR="00FA1933" w:rsidRPr="00502F15" w14:paraId="2D4D57F2" w14:textId="77777777" w:rsidTr="00502F15">
        <w:trPr>
          <w:trHeight w:val="34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E587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YK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4415" w14:textId="77777777" w:rsidR="00FA1933" w:rsidRPr="00502F15" w:rsidRDefault="00FA1933" w:rsidP="00502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331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EC3E0" w14:textId="77777777" w:rsidR="00FA1933" w:rsidRPr="00502F15" w:rsidRDefault="00FA1933" w:rsidP="00502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327</w:t>
            </w:r>
          </w:p>
        </w:tc>
      </w:tr>
    </w:tbl>
    <w:p w14:paraId="0B33A43A" w14:textId="335D5F48" w:rsidR="00FA1933" w:rsidRPr="00502F15" w:rsidRDefault="00502F15" w:rsidP="00502F1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Material </w:t>
      </w:r>
      <w:r w:rsidR="00532DC5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lists the v</w:t>
      </w:r>
      <w:r w:rsidRPr="00502F15">
        <w:rPr>
          <w:rFonts w:ascii="Times New Roman" w:hAnsi="Times New Roman" w:cs="Times New Roman"/>
          <w:sz w:val="24"/>
          <w:szCs w:val="24"/>
        </w:rPr>
        <w:t>erified RNA variants that can be detected on the FusionPlex Heme v2 RNA sequencing assay per manufacturer’s product insert.</w:t>
      </w:r>
    </w:p>
    <w:p w14:paraId="572FF938" w14:textId="77777777" w:rsidR="00402171" w:rsidRPr="00502F15" w:rsidRDefault="00402171" w:rsidP="00502F1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02171" w:rsidRPr="00502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855"/>
    <w:rsid w:val="00227855"/>
    <w:rsid w:val="00402171"/>
    <w:rsid w:val="00502F15"/>
    <w:rsid w:val="00532DC5"/>
    <w:rsid w:val="006838BB"/>
    <w:rsid w:val="007852EC"/>
    <w:rsid w:val="00A23AE8"/>
    <w:rsid w:val="00DF0070"/>
    <w:rsid w:val="00FA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61F51"/>
  <w15:chartTrackingRefBased/>
  <w15:docId w15:val="{71A166C2-6472-459F-9BCE-7D6FE7931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933"/>
    <w:pPr>
      <w:spacing w:after="200" w:line="276" w:lineRule="auto"/>
    </w:pPr>
    <w:rPr>
      <w:rFonts w:asciiTheme="minorHAnsi" w:eastAsia="PMingLiU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ston, David W</dc:creator>
  <cp:keywords/>
  <dc:description/>
  <cp:lastModifiedBy>Woolston, David W</cp:lastModifiedBy>
  <cp:revision>5</cp:revision>
  <dcterms:created xsi:type="dcterms:W3CDTF">2020-04-29T00:20:00Z</dcterms:created>
  <dcterms:modified xsi:type="dcterms:W3CDTF">2020-12-17T18:43:00Z</dcterms:modified>
</cp:coreProperties>
</file>